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ECF85" w14:textId="1838E436" w:rsidR="00631DDB" w:rsidRPr="00631DDB" w:rsidRDefault="00631DDB" w:rsidP="00631D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631DD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Programming code</w:t>
      </w:r>
    </w:p>
    <w:p w14:paraId="2CE0FDCD" w14:textId="77777777" w:rsidR="00631DDB" w:rsidRDefault="00631DDB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21952A9D" w14:textId="5997BAAA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clear</w:t>
      </w:r>
    </w:p>
    <w:p w14:paraId="72907DD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2C393CEF" w14:textId="18E0C8CB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196C33" w:rsidRPr="003778BC">
        <w:rPr>
          <w:rFonts w:ascii="Times New Roman" w:hAnsi="Times New Roman" w:cs="Times New Roman"/>
          <w:noProof/>
          <w:lang w:val="en-US"/>
        </w:rPr>
        <w:t>Overbooking rules</w:t>
      </w:r>
    </w:p>
    <w:p w14:paraId="2AE378C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matriz_agendas=[</w:t>
      </w:r>
    </w:p>
    <w:p w14:paraId="739CA5C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3 2 2 2 2 2 3 2 2 2 2 2 3 2 2 2 2 2 3 2 2 2 2 2 3 2 2 2 2 2 3 2 2 2 2 2 2;</w:t>
      </w:r>
    </w:p>
    <w:p w14:paraId="5B91CF4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8 2 2 2 2 2 2 2 2 2 2 2 2 2 2 2 2 2 2 2 2 2 2 2 2 2 2 2 2 2 2 2 2 2 2 2 2];</w:t>
      </w:r>
    </w:p>
    <w:p w14:paraId="03CA22AD" w14:textId="62CD950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03DB28CE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7CA103B0" w14:textId="7B47EE8C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81522B">
        <w:rPr>
          <w:rFonts w:ascii="Times New Roman" w:hAnsi="Times New Roman" w:cs="Times New Roman"/>
          <w:noProof/>
          <w:lang w:val="en-US"/>
        </w:rPr>
        <w:t>Policies</w:t>
      </w:r>
    </w:p>
    <w:p w14:paraId="481763A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matriz_prioridades=[</w:t>
      </w:r>
    </w:p>
    <w:p w14:paraId="44571373" w14:textId="36FD5522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0 0 0 0 0 0 0 0 0 0 0 0 0 0 0 0 0 0 0 0 0 0 0 0 0 0 0 0 0 0 0 0 0 0 0 0 0 0 0 0 0;</w:t>
      </w:r>
      <w:r w:rsidR="00E4665C">
        <w:rPr>
          <w:rFonts w:ascii="Times New Roman" w:hAnsi="Times New Roman" w:cs="Times New Roman"/>
          <w:noProof/>
          <w:lang w:val="en-US"/>
        </w:rPr>
        <w:t xml:space="preserve"> //P2</w:t>
      </w:r>
    </w:p>
    <w:p w14:paraId="5B920070" w14:textId="36B8784E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1 1 1 1 1 1 1 1 1 1 1 1 1 1 1 1 1 1 1 1 1 1 1 1 1 1 1 1 1 1 1 1 1 1 1 1 1 1 1 1 1;</w:t>
      </w:r>
      <w:r w:rsidR="00E4665C">
        <w:rPr>
          <w:rFonts w:ascii="Times New Roman" w:hAnsi="Times New Roman" w:cs="Times New Roman"/>
          <w:noProof/>
          <w:lang w:val="en-US"/>
        </w:rPr>
        <w:t xml:space="preserve"> //P3</w:t>
      </w:r>
    </w:p>
    <w:p w14:paraId="0B27A47A" w14:textId="4755251B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1 1 1 1 1 1 1 1 1 1 1 1 1 1 1 1 1 1 1 0 0 0 0 0 0 0 0 0 0 0 0 0 0 0 0 0 0 0 0 0 0;</w:t>
      </w:r>
      <w:r w:rsidR="00E4665C">
        <w:rPr>
          <w:rFonts w:ascii="Times New Roman" w:hAnsi="Times New Roman" w:cs="Times New Roman"/>
          <w:noProof/>
          <w:lang w:val="en-US"/>
        </w:rPr>
        <w:t xml:space="preserve"> //P4</w:t>
      </w:r>
    </w:p>
    <w:p w14:paraId="0ADDA35B" w14:textId="6AE7F62F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0 0 0 0 0 0 0 0 0 0 0 0 0 0 0 0 0 0 0 1 1 1 1 1 1 1 1 1 1 1 1 1 1 1 1 1 1 1 1 1 1];</w:t>
      </w:r>
      <w:r w:rsidR="00E4665C">
        <w:rPr>
          <w:rFonts w:ascii="Times New Roman" w:hAnsi="Times New Roman" w:cs="Times New Roman"/>
          <w:noProof/>
          <w:lang w:val="en-US"/>
        </w:rPr>
        <w:t xml:space="preserve"> //P5</w:t>
      </w:r>
    </w:p>
    <w:p w14:paraId="73D09506" w14:textId="09B91299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1C0B2E0F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23F20583" w14:textId="0A1BCFFA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C216C0" w:rsidRPr="003778BC">
        <w:rPr>
          <w:rFonts w:ascii="Times New Roman" w:hAnsi="Times New Roman" w:cs="Times New Roman"/>
          <w:noProof/>
          <w:lang w:val="en-US"/>
        </w:rPr>
        <w:t>S</w:t>
      </w:r>
      <w:r w:rsidR="008C7B81" w:rsidRPr="003778BC">
        <w:rPr>
          <w:rFonts w:ascii="Times New Roman" w:hAnsi="Times New Roman" w:cs="Times New Roman"/>
          <w:noProof/>
          <w:lang w:val="en-US"/>
        </w:rPr>
        <w:t>ervice capacity in each service period</w:t>
      </w:r>
      <w:r w:rsidR="000169F5">
        <w:rPr>
          <w:rFonts w:ascii="Times New Roman" w:hAnsi="Times New Roman" w:cs="Times New Roman"/>
          <w:noProof/>
          <w:lang w:val="en-US"/>
        </w:rPr>
        <w:t xml:space="preserve"> (N = 37)</w:t>
      </w:r>
      <w:r w:rsidR="008C7B81" w:rsidRPr="003778BC">
        <w:rPr>
          <w:rFonts w:ascii="Times New Roman" w:hAnsi="Times New Roman" w:cs="Times New Roman"/>
          <w:noProof/>
          <w:lang w:val="en-US"/>
        </w:rPr>
        <w:t>/overtime resources</w:t>
      </w:r>
      <w:r w:rsidR="000169F5">
        <w:rPr>
          <w:rFonts w:ascii="Times New Roman" w:hAnsi="Times New Roman" w:cs="Times New Roman"/>
          <w:noProof/>
          <w:lang w:val="en-US"/>
        </w:rPr>
        <w:t xml:space="preserve"> (K = 4)</w:t>
      </w:r>
    </w:p>
    <w:p w14:paraId="16CA2FA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matriz_equipamentos=[3 2 3 2 3 2 3 2 3 2 3 2 3 2 3 2 3 2 3 2 3 2 3 2 3 2 3 2 3 2 3 2 3 2 3 2 3 1 1 1 1;</w:t>
      </w:r>
    </w:p>
    <w:p w14:paraId="65931B4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3 2 3 2 3 2 3 2 3 2 3 2 3 2 3 2 3 2 3 2 3 2 3 2 3 2 3 2 3 2 3 2 3 2 3 2 3 2 2 2 2];</w:t>
      </w:r>
    </w:p>
    <w:p w14:paraId="578AEF3A" w14:textId="73F2AAF2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3F94FA47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08085BE4" w14:textId="7554BA15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C216C0" w:rsidRPr="003778BC">
        <w:rPr>
          <w:rFonts w:ascii="Times New Roman" w:hAnsi="Times New Roman" w:cs="Times New Roman"/>
          <w:noProof/>
          <w:lang w:val="en-US"/>
        </w:rPr>
        <w:t>C</w:t>
      </w:r>
      <w:r w:rsidR="007625C6" w:rsidRPr="003778BC">
        <w:rPr>
          <w:rFonts w:ascii="Times New Roman" w:hAnsi="Times New Roman" w:cs="Times New Roman"/>
          <w:noProof/>
          <w:lang w:val="en-US"/>
        </w:rPr>
        <w:t>osts</w:t>
      </w:r>
    </w:p>
    <w:p w14:paraId="780EF74B" w14:textId="1617F388" w:rsidR="009B4260" w:rsidRPr="003778BC" w:rsidRDefault="009805DC" w:rsidP="009B42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wn = </w:t>
      </w:r>
      <w:r w:rsidR="005847A9" w:rsidRPr="003778BC">
        <w:rPr>
          <w:rFonts w:ascii="Times New Roman" w:hAnsi="Times New Roman" w:cs="Times New Roman"/>
          <w:noProof/>
          <w:lang w:val="en-US"/>
        </w:rPr>
        <w:t>0.78</w:t>
      </w:r>
      <w:r w:rsidRPr="003778BC">
        <w:rPr>
          <w:rFonts w:ascii="Times New Roman" w:hAnsi="Times New Roman" w:cs="Times New Roman"/>
          <w:noProof/>
          <w:lang w:val="en-US"/>
        </w:rPr>
        <w:t>;</w:t>
      </w:r>
      <w:r w:rsidR="00E4665C">
        <w:rPr>
          <w:rFonts w:ascii="Times New Roman" w:hAnsi="Times New Roman" w:cs="Times New Roman"/>
          <w:noProof/>
          <w:lang w:val="en-US"/>
        </w:rPr>
        <w:t xml:space="preserve"> </w:t>
      </w: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9B4260" w:rsidRPr="003778BC">
        <w:rPr>
          <w:rFonts w:ascii="Times New Roman" w:hAnsi="Times New Roman" w:cs="Times New Roman"/>
          <w:noProof/>
          <w:lang w:val="en-US"/>
        </w:rPr>
        <w:t>individual waiting cost for IP</w:t>
      </w:r>
    </w:p>
    <w:p w14:paraId="4E2522C4" w14:textId="53AA2FFC" w:rsidR="009805DC" w:rsidRPr="003778BC" w:rsidRDefault="009805DC" w:rsidP="009B42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ws = </w:t>
      </w:r>
      <w:r w:rsidR="005847A9" w:rsidRPr="003778BC">
        <w:rPr>
          <w:rFonts w:ascii="Times New Roman" w:hAnsi="Times New Roman" w:cs="Times New Roman"/>
          <w:noProof/>
          <w:lang w:val="en-US"/>
        </w:rPr>
        <w:t>1.56</w:t>
      </w:r>
      <w:r w:rsidRPr="003778BC">
        <w:rPr>
          <w:rFonts w:ascii="Times New Roman" w:hAnsi="Times New Roman" w:cs="Times New Roman"/>
          <w:noProof/>
          <w:lang w:val="en-US"/>
        </w:rPr>
        <w:t>; //</w:t>
      </w:r>
      <w:r w:rsidR="009B4260" w:rsidRPr="003778BC">
        <w:rPr>
          <w:rFonts w:ascii="Times New Roman" w:hAnsi="Times New Roman" w:cs="Times New Roman"/>
          <w:noProof/>
          <w:lang w:val="en-US"/>
        </w:rPr>
        <w:t>individual waiting cost for OP</w:t>
      </w:r>
    </w:p>
    <w:p w14:paraId="01B3A3AE" w14:textId="64FA9689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pin = </w:t>
      </w:r>
      <w:r w:rsidR="005847A9" w:rsidRPr="003778BC">
        <w:rPr>
          <w:rFonts w:ascii="Times New Roman" w:hAnsi="Times New Roman" w:cs="Times New Roman"/>
          <w:noProof/>
          <w:lang w:val="en-US"/>
        </w:rPr>
        <w:t>24.96</w:t>
      </w:r>
      <w:r w:rsidRPr="003778BC">
        <w:rPr>
          <w:rFonts w:ascii="Times New Roman" w:hAnsi="Times New Roman" w:cs="Times New Roman"/>
          <w:noProof/>
          <w:lang w:val="en-US"/>
        </w:rPr>
        <w:t>; //</w:t>
      </w:r>
      <w:r w:rsidR="00CC2B82" w:rsidRPr="003778BC">
        <w:rPr>
          <w:rFonts w:ascii="Times New Roman" w:hAnsi="Times New Roman" w:cs="Times New Roman"/>
          <w:noProof/>
          <w:lang w:val="en-US"/>
        </w:rPr>
        <w:t>individual penalty cost for IP</w:t>
      </w:r>
    </w:p>
    <w:p w14:paraId="639B01F5" w14:textId="08AEC026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pis = </w:t>
      </w:r>
      <w:r w:rsidR="005847A9" w:rsidRPr="003778BC">
        <w:rPr>
          <w:rFonts w:ascii="Times New Roman" w:hAnsi="Times New Roman" w:cs="Times New Roman"/>
          <w:noProof/>
          <w:lang w:val="en-US"/>
        </w:rPr>
        <w:t>12.48</w:t>
      </w:r>
      <w:r w:rsidRPr="003778BC">
        <w:rPr>
          <w:rFonts w:ascii="Times New Roman" w:hAnsi="Times New Roman" w:cs="Times New Roman"/>
          <w:noProof/>
          <w:lang w:val="en-US"/>
        </w:rPr>
        <w:t>;   //</w:t>
      </w:r>
      <w:r w:rsidR="00B76561" w:rsidRPr="003778BC">
        <w:rPr>
          <w:rFonts w:ascii="Times New Roman" w:hAnsi="Times New Roman" w:cs="Times New Roman"/>
          <w:noProof/>
          <w:lang w:val="en-US"/>
        </w:rPr>
        <w:t>individual penalty cost for OP</w:t>
      </w:r>
    </w:p>
    <w:p w14:paraId="4CA6F33D" w14:textId="7CBF4EB0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wnx = </w:t>
      </w:r>
      <w:r w:rsidR="005847A9" w:rsidRPr="003778BC">
        <w:rPr>
          <w:rFonts w:ascii="Times New Roman" w:hAnsi="Times New Roman" w:cs="Times New Roman"/>
          <w:noProof/>
          <w:lang w:val="en-US"/>
        </w:rPr>
        <w:t>2.76</w:t>
      </w:r>
      <w:r w:rsidRPr="003778BC">
        <w:rPr>
          <w:rFonts w:ascii="Times New Roman" w:hAnsi="Times New Roman" w:cs="Times New Roman"/>
          <w:noProof/>
          <w:lang w:val="en-US"/>
        </w:rPr>
        <w:t>; //</w:t>
      </w:r>
      <w:r w:rsidR="003028A6" w:rsidRPr="003778BC">
        <w:rPr>
          <w:rFonts w:ascii="Times New Roman" w:hAnsi="Times New Roman" w:cs="Times New Roman"/>
          <w:noProof/>
          <w:lang w:val="en-US"/>
        </w:rPr>
        <w:t>individual overtime cost for IP</w:t>
      </w:r>
    </w:p>
    <w:p w14:paraId="6F163587" w14:textId="33E074BC" w:rsidR="003028A6" w:rsidRPr="003778BC" w:rsidRDefault="009805DC" w:rsidP="003028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wsx = </w:t>
      </w:r>
      <w:r w:rsidR="005847A9" w:rsidRPr="003778BC">
        <w:rPr>
          <w:rFonts w:ascii="Times New Roman" w:hAnsi="Times New Roman" w:cs="Times New Roman"/>
          <w:noProof/>
          <w:lang w:val="en-US"/>
        </w:rPr>
        <w:t>2.76</w:t>
      </w:r>
      <w:r w:rsidRPr="003778BC">
        <w:rPr>
          <w:rFonts w:ascii="Times New Roman" w:hAnsi="Times New Roman" w:cs="Times New Roman"/>
          <w:noProof/>
          <w:lang w:val="en-US"/>
        </w:rPr>
        <w:t>; /</w:t>
      </w:r>
      <w:r w:rsidR="003028A6" w:rsidRPr="003778BC">
        <w:rPr>
          <w:rFonts w:ascii="Times New Roman" w:hAnsi="Times New Roman" w:cs="Times New Roman"/>
          <w:noProof/>
          <w:lang w:val="en-US"/>
        </w:rPr>
        <w:t xml:space="preserve">/individual overtime cost for </w:t>
      </w:r>
      <w:r w:rsidR="005847A9" w:rsidRPr="003778BC">
        <w:rPr>
          <w:rFonts w:ascii="Times New Roman" w:hAnsi="Times New Roman" w:cs="Times New Roman"/>
          <w:noProof/>
          <w:lang w:val="en-US"/>
        </w:rPr>
        <w:t>O</w:t>
      </w:r>
      <w:r w:rsidR="003028A6" w:rsidRPr="003778BC">
        <w:rPr>
          <w:rFonts w:ascii="Times New Roman" w:hAnsi="Times New Roman" w:cs="Times New Roman"/>
          <w:noProof/>
          <w:lang w:val="en-US"/>
        </w:rPr>
        <w:t>P</w:t>
      </w:r>
    </w:p>
    <w:p w14:paraId="75E603E4" w14:textId="42107846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paramns_base = [wn ws pin pis wnx wsx];</w:t>
      </w:r>
    </w:p>
    <w:p w14:paraId="14302BDB" w14:textId="51525314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5E4A0593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170F24F0" w14:textId="4E73BCB3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8F0D37" w:rsidRPr="003778BC">
        <w:rPr>
          <w:rFonts w:ascii="Times New Roman" w:hAnsi="Times New Roman" w:cs="Times New Roman"/>
          <w:noProof/>
          <w:lang w:val="en-US"/>
        </w:rPr>
        <w:t>Arrival probability [IP OP EP]</w:t>
      </w:r>
    </w:p>
    <w:p w14:paraId="3B08BD6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matriz_pr=[0.60 NaN 0.15;</w:t>
      </w:r>
    </w:p>
    <w:p w14:paraId="595673A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0.80 NaN 0.20;</w:t>
      </w:r>
    </w:p>
    <w:p w14:paraId="649EBA3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0.40 NaN 0.10];</w:t>
      </w:r>
    </w:p>
    <w:p w14:paraId="385A7179" w14:textId="58C4B40A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0D3BC318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00C01038" w14:textId="586AD616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//</w:t>
      </w:r>
      <w:r w:rsidR="00FD47BA" w:rsidRPr="003778BC">
        <w:rPr>
          <w:rFonts w:ascii="Times New Roman" w:hAnsi="Times New Roman" w:cs="Times New Roman"/>
          <w:noProof/>
          <w:lang w:val="en-US"/>
        </w:rPr>
        <w:t>N</w:t>
      </w:r>
      <w:r w:rsidR="003F3FF7" w:rsidRPr="003778BC">
        <w:rPr>
          <w:rFonts w:ascii="Times New Roman" w:hAnsi="Times New Roman" w:cs="Times New Roman"/>
          <w:noProof/>
          <w:lang w:val="en-US"/>
        </w:rPr>
        <w:t>umber of simulations</w:t>
      </w:r>
    </w:p>
    <w:p w14:paraId="633ADEF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numero_simulacoes=10000;</w:t>
      </w:r>
    </w:p>
    <w:p w14:paraId="64890438" w14:textId="48B832EE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5D86ABAD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7773D71F" w14:textId="4B90723D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FD47BA" w:rsidRPr="003778BC">
        <w:rPr>
          <w:rFonts w:ascii="Times New Roman" w:hAnsi="Times New Roman" w:cs="Times New Roman"/>
          <w:noProof/>
          <w:lang w:val="en-US"/>
        </w:rPr>
        <w:t>S</w:t>
      </w:r>
      <w:r w:rsidR="00C216C0" w:rsidRPr="003778BC">
        <w:rPr>
          <w:rFonts w:ascii="Times New Roman" w:hAnsi="Times New Roman" w:cs="Times New Roman"/>
          <w:noProof/>
          <w:lang w:val="en-US"/>
        </w:rPr>
        <w:t>cenarios</w:t>
      </w:r>
    </w:p>
    <w:p w14:paraId="3210A6F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qtd_tipo_pr,~]=size(matriz_pr);</w:t>
      </w:r>
    </w:p>
    <w:p w14:paraId="43E312F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qtd_tipo_equi_extra,~]=size(matriz_equipamentos);</w:t>
      </w:r>
    </w:p>
    <w:p w14:paraId="795AC25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qtd_over,periodos_servico]=size(matriz_agendas);</w:t>
      </w:r>
    </w:p>
    <w:p w14:paraId="29DEDAE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657F97A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k=1;</w:t>
      </w:r>
    </w:p>
    <w:p w14:paraId="6AEA623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politica=1:6</w:t>
      </w:r>
    </w:p>
    <w:p w14:paraId="3CC6FC2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parametros=1:3</w:t>
      </w:r>
    </w:p>
    <w:p w14:paraId="38C416B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overbook=1:qtd_over</w:t>
      </w:r>
    </w:p>
    <w:p w14:paraId="55A9682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tipo_equi=1:qtd_tipo_equi_extra</w:t>
      </w:r>
    </w:p>
    <w:p w14:paraId="5F0DF7B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for tipo_pr=1:qtd_tipo_pr</w:t>
      </w:r>
    </w:p>
    <w:p w14:paraId="35E5D76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[prioridades,aleatorio,otimo]=parametros_politicas(politica,matriz_prioridades);</w:t>
      </w:r>
    </w:p>
    <w:p w14:paraId="4D84E6F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paramns=parametros_custos(parametros,paramns_base);</w:t>
      </w:r>
    </w:p>
    <w:p w14:paraId="7E9DE1E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1}=[politica parametros overbook tipo_equi tipo_pr];</w:t>
      </w:r>
    </w:p>
    <w:p w14:paraId="09EF658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2}=prioridades;</w:t>
      </w:r>
    </w:p>
    <w:p w14:paraId="4015EDF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3}=aleatorio;</w:t>
      </w:r>
    </w:p>
    <w:p w14:paraId="2455F5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4}=otimo;</w:t>
      </w:r>
    </w:p>
    <w:p w14:paraId="10B7AC6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5}=paramns;</w:t>
      </w:r>
    </w:p>
    <w:p w14:paraId="715EC0A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6}=matriz_agendas(overbook,:);</w:t>
      </w:r>
    </w:p>
    <w:p w14:paraId="5B1134C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7}=matriz_equipamentos(tipo_equi,:);</w:t>
      </w:r>
    </w:p>
    <w:p w14:paraId="3E21E6F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cenarios{k,8}=matriz_pr(tipo_pr,:);</w:t>
      </w:r>
    </w:p>
    <w:p w14:paraId="35A59E0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k=k+1;</w:t>
      </w:r>
    </w:p>
    <w:p w14:paraId="2DACD47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end</w:t>
      </w:r>
    </w:p>
    <w:p w14:paraId="5A5F326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111E094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485639B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2EF1DEC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5CAA6DF3" w14:textId="1274F62D" w:rsidR="00B626C9" w:rsidRPr="003778BC" w:rsidRDefault="00B626C9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2C14C629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0FFD41D5" w14:textId="05473F5C" w:rsidR="009805DC" w:rsidRPr="003778BC" w:rsidRDefault="00B626C9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Arrival probability OP</w:t>
      </w:r>
    </w:p>
    <w:p w14:paraId="01D33650" w14:textId="195653E9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MM = csvread('probs.csv');</w:t>
      </w:r>
    </w:p>
    <w:p w14:paraId="1FDDE0EC" w14:textId="77777777" w:rsidR="00B626C9" w:rsidRPr="003778BC" w:rsidRDefault="00B626C9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1ED75BC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total_simulacoes=6*3*qtd_over*qtd_tipo_equi_extra*qtd_tipo_pr;</w:t>
      </w:r>
    </w:p>
    <w:p w14:paraId="46E99EE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0B8266E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resultado_cenario=cell(total_simulacoes,1);</w:t>
      </w:r>
    </w:p>
    <w:p w14:paraId="24B1807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disp('comecou')</w:t>
      </w:r>
    </w:p>
    <w:p w14:paraId="489AD81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7761737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c=1:total_simulacoes</w:t>
      </w:r>
    </w:p>
    <w:p w14:paraId="7096F55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disp(c)</w:t>
      </w:r>
    </w:p>
    <w:p w14:paraId="6A4F007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esultado_cenario{c}=funcao_geral(cenarios{c,2},cenarios{c,3},cenarios{c,4},cenarios{c,5},...</w:t>
      </w:r>
    </w:p>
    <w:p w14:paraId="73D1CAC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enarios{c,6},cenarios{c,7},cenarios{c,8},MM,cenarios{c,1},numero_simulacoes);</w:t>
      </w:r>
    </w:p>
    <w:p w14:paraId="525DA75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DEA578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522DA1F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[prioridades,aleatorio,otimo] = parametros_politicas(cod_politica,matriz_prioridades)</w:t>
      </w:r>
    </w:p>
    <w:p w14:paraId="3BABC112" w14:textId="76834268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// 1 - </w:t>
      </w:r>
      <w:r w:rsidR="00A61529" w:rsidRPr="003778BC">
        <w:rPr>
          <w:rFonts w:ascii="Times New Roman" w:hAnsi="Times New Roman" w:cs="Times New Roman"/>
          <w:noProof/>
          <w:lang w:val="en-US"/>
        </w:rPr>
        <w:t>Optimal</w:t>
      </w:r>
    </w:p>
    <w:p w14:paraId="471AB3CB" w14:textId="274A10C5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// 2 </w:t>
      </w:r>
      <w:r w:rsidR="00A61529" w:rsidRPr="003778BC">
        <w:rPr>
          <w:rFonts w:ascii="Times New Roman" w:hAnsi="Times New Roman" w:cs="Times New Roman"/>
          <w:noProof/>
          <w:lang w:val="en-US"/>
        </w:rPr>
        <w:t>–</w:t>
      </w: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  <w:r w:rsidR="00A61529" w:rsidRPr="003778BC">
        <w:rPr>
          <w:rFonts w:ascii="Times New Roman" w:hAnsi="Times New Roman" w:cs="Times New Roman"/>
          <w:noProof/>
          <w:lang w:val="en-US"/>
        </w:rPr>
        <w:t>P1</w:t>
      </w:r>
    </w:p>
    <w:p w14:paraId="66704DEF" w14:textId="3354732D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// 3 </w:t>
      </w:r>
      <w:r w:rsidR="00A61529" w:rsidRPr="003778BC">
        <w:rPr>
          <w:rFonts w:ascii="Times New Roman" w:hAnsi="Times New Roman" w:cs="Times New Roman"/>
          <w:noProof/>
          <w:lang w:val="en-US"/>
        </w:rPr>
        <w:t>–</w:t>
      </w: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  <w:r w:rsidR="00A61529" w:rsidRPr="003778BC">
        <w:rPr>
          <w:rFonts w:ascii="Times New Roman" w:hAnsi="Times New Roman" w:cs="Times New Roman"/>
          <w:noProof/>
          <w:lang w:val="en-US"/>
        </w:rPr>
        <w:t>P2</w:t>
      </w:r>
    </w:p>
    <w:p w14:paraId="7D6AA5D5" w14:textId="7EF3D316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// 4 </w:t>
      </w:r>
      <w:r w:rsidR="00A61529" w:rsidRPr="003778BC">
        <w:rPr>
          <w:rFonts w:ascii="Times New Roman" w:hAnsi="Times New Roman" w:cs="Times New Roman"/>
          <w:noProof/>
          <w:lang w:val="en-US"/>
        </w:rPr>
        <w:t>–</w:t>
      </w: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  <w:r w:rsidR="00A61529" w:rsidRPr="003778BC">
        <w:rPr>
          <w:rFonts w:ascii="Times New Roman" w:hAnsi="Times New Roman" w:cs="Times New Roman"/>
          <w:noProof/>
          <w:lang w:val="en-US"/>
        </w:rPr>
        <w:t>P3</w:t>
      </w:r>
    </w:p>
    <w:p w14:paraId="7F68DEAD" w14:textId="5ACB9B59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// 5 </w:t>
      </w:r>
      <w:r w:rsidR="00A61529" w:rsidRPr="003778BC">
        <w:rPr>
          <w:rFonts w:ascii="Times New Roman" w:hAnsi="Times New Roman" w:cs="Times New Roman"/>
          <w:noProof/>
          <w:lang w:val="en-US"/>
        </w:rPr>
        <w:t>–</w:t>
      </w: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  <w:r w:rsidR="00A61529" w:rsidRPr="003778BC">
        <w:rPr>
          <w:rFonts w:ascii="Times New Roman" w:hAnsi="Times New Roman" w:cs="Times New Roman"/>
          <w:noProof/>
          <w:lang w:val="en-US"/>
        </w:rPr>
        <w:t>P4</w:t>
      </w:r>
    </w:p>
    <w:p w14:paraId="75338E40" w14:textId="0C5D2F1C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// 6 </w:t>
      </w:r>
      <w:r w:rsidR="00A61529" w:rsidRPr="003778BC">
        <w:rPr>
          <w:rFonts w:ascii="Times New Roman" w:hAnsi="Times New Roman" w:cs="Times New Roman"/>
          <w:noProof/>
          <w:lang w:val="en-US"/>
        </w:rPr>
        <w:t>–</w:t>
      </w: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  <w:r w:rsidR="00A61529" w:rsidRPr="003778BC">
        <w:rPr>
          <w:rFonts w:ascii="Times New Roman" w:hAnsi="Times New Roman" w:cs="Times New Roman"/>
          <w:noProof/>
          <w:lang w:val="en-US"/>
        </w:rPr>
        <w:t>P5</w:t>
      </w:r>
    </w:p>
    <w:p w14:paraId="55E533B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if cod_politica==1</w:t>
      </w:r>
    </w:p>
    <w:p w14:paraId="54FF020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timo=1;</w:t>
      </w:r>
    </w:p>
    <w:p w14:paraId="55FD7FA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leatorio=0;</w:t>
      </w:r>
    </w:p>
    <w:p w14:paraId="791679C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rioridades=matriz_prioridades(1,:); //qualquer,nao é usado</w:t>
      </w:r>
    </w:p>
    <w:p w14:paraId="6E4B119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politica==2</w:t>
      </w:r>
    </w:p>
    <w:p w14:paraId="50EF04E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timo=0;</w:t>
      </w:r>
    </w:p>
    <w:p w14:paraId="7C9C088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leatorio=1;</w:t>
      </w:r>
    </w:p>
    <w:p w14:paraId="090011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rioridades=matriz_prioridades(1,:); //qualquer,nao é usado</w:t>
      </w:r>
    </w:p>
    <w:p w14:paraId="62ABB85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politica==3</w:t>
      </w:r>
    </w:p>
    <w:p w14:paraId="70CC73F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timo=0;</w:t>
      </w:r>
    </w:p>
    <w:p w14:paraId="6E8AB78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leatorio=0;</w:t>
      </w:r>
    </w:p>
    <w:p w14:paraId="5AB0AC2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rioridades=matriz_prioridades(1,:);</w:t>
      </w:r>
    </w:p>
    <w:p w14:paraId="46C9783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politica==4</w:t>
      </w:r>
    </w:p>
    <w:p w14:paraId="3A14945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timo=0;</w:t>
      </w:r>
    </w:p>
    <w:p w14:paraId="428CA63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leatorio=0;</w:t>
      </w:r>
    </w:p>
    <w:p w14:paraId="28D0DA6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rioridades=matriz_prioridades(2,:);</w:t>
      </w:r>
    </w:p>
    <w:p w14:paraId="6F568BA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politica==5</w:t>
      </w:r>
    </w:p>
    <w:p w14:paraId="6637C23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timo=0;</w:t>
      </w:r>
    </w:p>
    <w:p w14:paraId="04233F5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leatorio=0;</w:t>
      </w:r>
    </w:p>
    <w:p w14:paraId="57424B7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rioridades=matriz_prioridades(3,:);</w:t>
      </w:r>
    </w:p>
    <w:p w14:paraId="25550F8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politica==6</w:t>
      </w:r>
    </w:p>
    <w:p w14:paraId="4B41BA4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timo=0;</w:t>
      </w:r>
    </w:p>
    <w:p w14:paraId="339543B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leatorio=0;</w:t>
      </w:r>
    </w:p>
    <w:p w14:paraId="005477B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rioridades=matriz_prioridades(4,:);</w:t>
      </w:r>
    </w:p>
    <w:p w14:paraId="43824B7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end</w:t>
      </w:r>
    </w:p>
    <w:p w14:paraId="78965B8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3B42ABA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07BFFC8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[paramns] = parametros_custos(cod_custos,paramns_base)</w:t>
      </w:r>
    </w:p>
    <w:p w14:paraId="6B46F51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 1 - parametro base</w:t>
      </w:r>
    </w:p>
    <w:p w14:paraId="1C34985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 2 - 50// do parametro base</w:t>
      </w:r>
    </w:p>
    <w:p w14:paraId="28C4411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 3 - 150// do parametro base</w:t>
      </w:r>
    </w:p>
    <w:p w14:paraId="0C026EF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if cod_custos==1</w:t>
      </w:r>
    </w:p>
    <w:p w14:paraId="5466EDF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aramns=paramns_base;</w:t>
      </w:r>
    </w:p>
    <w:p w14:paraId="0BC4E5F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custos==2</w:t>
      </w:r>
    </w:p>
    <w:p w14:paraId="1BB7138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aramns=(0.5)*paramns_base;</w:t>
      </w:r>
    </w:p>
    <w:p w14:paraId="5974802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cod_custos==3</w:t>
      </w:r>
    </w:p>
    <w:p w14:paraId="6566144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aramns=(1.5)*paramns_base;</w:t>
      </w:r>
    </w:p>
    <w:p w14:paraId="182541D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85B783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1820E9F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41BD9EB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[saida] = funcao_geral(prioridades,aleatorio,otimo,paramns,age,equipamentos,pr,MM,codigos,nsim)</w:t>
      </w:r>
    </w:p>
    <w:p w14:paraId="227E024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572B5CE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prob_agendados=[];</w:t>
      </w:r>
    </w:p>
    <w:p w14:paraId="3597D95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xx=1:length(age)</w:t>
      </w:r>
    </w:p>
    <w:p w14:paraId="1D79CD2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yy=1:age(xx)</w:t>
      </w:r>
    </w:p>
    <w:p w14:paraId="64BF1B6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rob_agendados(yy,xx) = MM(randi([1 length(MM)],1,1));</w:t>
      </w:r>
    </w:p>
    <w:p w14:paraId="128AB23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6DE35DC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4691F39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683B90C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Obj = progdin(age,pr,paramns,equipamentos,prob_agendados,prioridades,aleatorio,otimo);</w:t>
      </w:r>
    </w:p>
    <w:p w14:paraId="502EB5E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T1 = tabela(Obj);</w:t>
      </w:r>
    </w:p>
    <w:p w14:paraId="2B04556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~,N]=size(age);</w:t>
      </w:r>
    </w:p>
    <w:p w14:paraId="604E048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lnteqp = length(equipamentos);</w:t>
      </w:r>
    </w:p>
    <w:p w14:paraId="2C105EE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omaeq = sum(equipamentos);</w:t>
      </w:r>
    </w:p>
    <w:p w14:paraId="0B16603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omaeqE = sum(equipamentos(N+1:lnteqp));</w:t>
      </w:r>
    </w:p>
    <w:p w14:paraId="74753D8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T,TS,HIS] = simul(paramns,Obj,age,prob_agendados,pr,N,lnteqp,somaeq,somaeqE,nsim);</w:t>
      </w:r>
    </w:p>
    <w:p w14:paraId="50C7067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7E4FDE9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Obj = progdin(age,pr,params,equipamentos,AG,prioridades,aleatorio,otimo)</w:t>
      </w:r>
    </w:p>
    <w:p w14:paraId="591A4AA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2CAAD5B0" w14:textId="77777777" w:rsidR="0030783E" w:rsidRPr="003778BC" w:rsidRDefault="0030783E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60ADAFF8" w14:textId="3F9E8DE3" w:rsidR="009805DC" w:rsidRPr="003778BC" w:rsidRDefault="0030783E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////////STATE SPACE/ACTIONS//////////</w:t>
      </w:r>
    </w:p>
    <w:p w14:paraId="1DD7AF8F" w14:textId="6B8C24A5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Z=ESTADOS_ACOES(age,equipamentos,prioridades,aleatorio,otimo);</w:t>
      </w:r>
    </w:p>
    <w:p w14:paraId="7676B134" w14:textId="1BE5E903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5E28EB09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427907D5" w14:textId="17CF132E" w:rsidR="009805DC" w:rsidRPr="003778BC" w:rsidRDefault="0030783E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////////DYNAMIC PROGRAMMING//////////</w:t>
      </w:r>
    </w:p>
    <w:p w14:paraId="382E5E9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~,N]=size(age);</w:t>
      </w:r>
    </w:p>
    <w:p w14:paraId="65F02D2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4A024BD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lnteqp = length(equipamentos);</w:t>
      </w:r>
    </w:p>
    <w:p w14:paraId="5524B3A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RR = cell(lnteqp,1);</w:t>
      </w:r>
    </w:p>
    <w:p w14:paraId="7C0BDB4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6DE786E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ii = lnteqp:-1:1</w:t>
      </w:r>
    </w:p>
    <w:p w14:paraId="662E7B8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[m , ~] = size(Z{ii,1});</w:t>
      </w:r>
    </w:p>
    <w:p w14:paraId="20457B0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O = [];</w:t>
      </w:r>
    </w:p>
    <w:p w14:paraId="248E847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i = 1:m</w:t>
      </w:r>
    </w:p>
    <w:p w14:paraId="0A7D259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[mm , ~] = size(Z{ii,2}{i,1});</w:t>
      </w:r>
    </w:p>
    <w:p w14:paraId="7E1819E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r = [];</w:t>
      </w:r>
    </w:p>
    <w:p w14:paraId="7DA76D8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j = 1:mm</w:t>
      </w:r>
    </w:p>
    <w:p w14:paraId="1B223C4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vta = Z{ii,1}(i,:)-Z{ii,2}{i,1}(j,:);</w:t>
      </w:r>
    </w:p>
    <w:p w14:paraId="0B6E132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if ii==lnteqp</w:t>
      </w:r>
    </w:p>
    <w:p w14:paraId="18E0B57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bst = 0;</w:t>
      </w:r>
    </w:p>
    <w:p w14:paraId="7F9DDC2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lseif ii&gt;=N</w:t>
      </w:r>
    </w:p>
    <w:p w14:paraId="6613F38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bst = probs(vta,Z{ii+1,1}(:,:),[],pr,RR{ii+1,1}(:,:),[],N,ii);</w:t>
      </w:r>
    </w:p>
    <w:p w14:paraId="267150D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lse</w:t>
      </w:r>
    </w:p>
    <w:p w14:paraId="64370BB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bst = probs(vta,Z{ii+1,1}(:,:),age(ii+1),pr,RR{ii+1,1}(:,:),AG(1:age(ii+1),ii+1),N,ii);</w:t>
      </w:r>
    </w:p>
    <w:p w14:paraId="2EC858F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570B045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rr(j) = custo(Z{ii,1}(i,:),Z{ii,2}{i,1}(j,:),params,N,lnteqp,ii)+bst;</w:t>
      </w:r>
    </w:p>
    <w:p w14:paraId="5CB2E91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56A586A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[V, I] = min(rr);</w:t>
      </w:r>
    </w:p>
    <w:p w14:paraId="272C7AD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OO(i,:) = [V I];</w:t>
      </w:r>
    </w:p>
    <w:p w14:paraId="70710B0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3BC0061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R{ii,1} = OO;</w:t>
      </w:r>
    </w:p>
    <w:p w14:paraId="50B6B3B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0C1A3E8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65DD142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6D5B4A4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Obj.estados = Z;</w:t>
      </w:r>
    </w:p>
    <w:p w14:paraId="623E4AE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Obj.solucao = RR;</w:t>
      </w:r>
    </w:p>
    <w:p w14:paraId="0ACC858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32AED9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00EAD05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Z=ESTADOS_ACOES(age,equipamentos,prioridades,aleatorio,otimo)</w:t>
      </w:r>
    </w:p>
    <w:p w14:paraId="4B4782C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~,N]=size(age);</w:t>
      </w:r>
    </w:p>
    <w:p w14:paraId="1171F39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Z=cell(N+length(equipamentos)-length(age),1);</w:t>
      </w:r>
    </w:p>
    <w:p w14:paraId="5B9A326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z_aux=[];</w:t>
      </w:r>
    </w:p>
    <w:p w14:paraId="458D929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for n=0:1</w:t>
      </w:r>
    </w:p>
    <w:p w14:paraId="633E2CA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s=0:age(1)</w:t>
      </w:r>
    </w:p>
    <w:p w14:paraId="6345106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e=0:1</w:t>
      </w:r>
    </w:p>
    <w:p w14:paraId="6B92857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z_aux=[z_aux;[n s e]];</w:t>
      </w:r>
    </w:p>
    <w:p w14:paraId="6F1849A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acoes=estado_acoes([n s e],equipamentos(1),prioridades(1),aleatorio,otimo);</w:t>
      </w:r>
    </w:p>
    <w:p w14:paraId="11CF6B7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[aa,~]=size(z_aux);</w:t>
      </w:r>
    </w:p>
    <w:p w14:paraId="5D5A39D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Z{1,2}{aa,1}=acoes;</w:t>
      </w:r>
    </w:p>
    <w:p w14:paraId="696A2B9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291675E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5DB5EE0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2779EEA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Z{1,1}=z_aux;</w:t>
      </w:r>
    </w:p>
    <w:p w14:paraId="0BC4F0D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z_aux=[];</w:t>
      </w:r>
    </w:p>
    <w:p w14:paraId="1D57DA6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if sum(age(1:2))+2-(equipamentos(1:2-1)-1)&gt;=0</w:t>
      </w:r>
    </w:p>
    <w:p w14:paraId="4E62255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n=0:2</w:t>
      </w:r>
    </w:p>
    <w:p w14:paraId="263E58F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s=0:sum(age(1:2))</w:t>
      </w:r>
    </w:p>
    <w:p w14:paraId="40E89D1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e=0:1</w:t>
      </w:r>
    </w:p>
    <w:p w14:paraId="36DFDB5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z=[n s e];</w:t>
      </w:r>
    </w:p>
    <w:p w14:paraId="44ED895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if z(1)+z(2)&lt;=sum(age(1:2))+2-(equipamentos(1:2-1)-1)</w:t>
      </w:r>
    </w:p>
    <w:p w14:paraId="67BAC36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_aux=[z_aux;z];</w:t>
      </w:r>
    </w:p>
    <w:p w14:paraId="02E7C08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acoes=estado_acoes(z,equipamentos(2),prioridades(2),aleatorio,otimo);</w:t>
      </w:r>
    </w:p>
    <w:p w14:paraId="0FD1E10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[aa,~]=size(z_aux);</w:t>
      </w:r>
    </w:p>
    <w:p w14:paraId="01B25ED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{2,2}{aa,1}=acoes;</w:t>
      </w:r>
    </w:p>
    <w:p w14:paraId="32ECA59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end</w:t>
      </w:r>
    </w:p>
    <w:p w14:paraId="3B9A2D2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24C3666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773CFF9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7A274E0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</w:t>
      </w:r>
    </w:p>
    <w:p w14:paraId="50EA3A1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n=0:1</w:t>
      </w:r>
    </w:p>
    <w:p w14:paraId="44C3577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s=0:age(2)</w:t>
      </w:r>
    </w:p>
    <w:p w14:paraId="14FEC17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e=0:1</w:t>
      </w:r>
    </w:p>
    <w:p w14:paraId="0C5131F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z=[n s e];</w:t>
      </w:r>
    </w:p>
    <w:p w14:paraId="21F6F05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z_aux=[z_aux;z];</w:t>
      </w:r>
    </w:p>
    <w:p w14:paraId="196E9C5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acoes=estado_acoes(z,equipamentos(2),prioridades(2),aleatorio,otimo);</w:t>
      </w:r>
    </w:p>
    <w:p w14:paraId="436F5BB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[aa,~]=size(z_aux);</w:t>
      </w:r>
    </w:p>
    <w:p w14:paraId="221E4D3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Z{2,2}{aa,1}=acoes;</w:t>
      </w:r>
    </w:p>
    <w:p w14:paraId="7F858A6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411C681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79D1206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66D3F8A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CF759E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Z{2,1}=z_aux;</w:t>
      </w:r>
    </w:p>
    <w:p w14:paraId="68413CC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29C55EF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i=3:N</w:t>
      </w:r>
    </w:p>
    <w:p w14:paraId="13D8AD7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z_aux=[];</w:t>
      </w:r>
    </w:p>
    <w:p w14:paraId="7A83FE4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Z{i,2}=cell(1,1);</w:t>
      </w:r>
    </w:p>
    <w:p w14:paraId="34BFE02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if sum(age(1:i))+i-sum(equipamentos(1:i-1)-ones(1,i-1))&gt;=0</w:t>
      </w:r>
    </w:p>
    <w:p w14:paraId="4006647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n=0:i</w:t>
      </w:r>
    </w:p>
    <w:p w14:paraId="504953E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s=0:sum(age(1:i))</w:t>
      </w:r>
    </w:p>
    <w:p w14:paraId="28252FA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for e=0:1</w:t>
      </w:r>
    </w:p>
    <w:p w14:paraId="35A2900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=[n s e];</w:t>
      </w:r>
    </w:p>
    <w:p w14:paraId="387C65B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if z(1)+z(2)&lt;=sum(age(1:i))+i-sum(equipamentos(1:i-1)-ones(1,i-1))</w:t>
      </w:r>
    </w:p>
    <w:p w14:paraId="1757CD8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z_aux=[z_aux;z];</w:t>
      </w:r>
    </w:p>
    <w:p w14:paraId="1E7504B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acoes=estado_acoes(z,equipamentos(i),prioridades(i),aleatorio,otimo);</w:t>
      </w:r>
    </w:p>
    <w:p w14:paraId="0A42DBA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[aa,~]=size(z_aux);</w:t>
      </w:r>
    </w:p>
    <w:p w14:paraId="41F1D3E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Z{i,2}{aa,1}=acoes;</w:t>
      </w:r>
    </w:p>
    <w:p w14:paraId="755B729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end</w:t>
      </w:r>
    </w:p>
    <w:p w14:paraId="5048596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end</w:t>
      </w:r>
    </w:p>
    <w:p w14:paraId="029BC8E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2D77D82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69AC48E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lse</w:t>
      </w:r>
    </w:p>
    <w:p w14:paraId="1174C21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n=0:1</w:t>
      </w:r>
    </w:p>
    <w:p w14:paraId="4747E5B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s=0:age(i)</w:t>
      </w:r>
    </w:p>
    <w:p w14:paraId="2C43AD9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for e=0:1</w:t>
      </w:r>
    </w:p>
    <w:p w14:paraId="3B68329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=[n s e];</w:t>
      </w:r>
    </w:p>
    <w:p w14:paraId="276A449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_aux=[z_aux;z];</w:t>
      </w:r>
    </w:p>
    <w:p w14:paraId="32D63E5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acoes=estado_acoes(z,equipamentos(i),prioridades(i),aleatorio,otimo);</w:t>
      </w:r>
    </w:p>
    <w:p w14:paraId="6022F94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[aa,~]=size(z_aux);</w:t>
      </w:r>
    </w:p>
    <w:p w14:paraId="38C313C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{i,2}{aa,1}=acoes;</w:t>
      </w:r>
    </w:p>
    <w:p w14:paraId="2EDAAF7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end</w:t>
      </w:r>
    </w:p>
    <w:p w14:paraId="1689E02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4268873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3F1917E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40B71CF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Z{i,1}=z_aux;</w:t>
      </w:r>
    </w:p>
    <w:p w14:paraId="4BDDEE1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1C04C0F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7D6B122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k=1:length(equipamentos)-length(age)</w:t>
      </w:r>
    </w:p>
    <w:p w14:paraId="0FA34C6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z_aux=[];</w:t>
      </w:r>
    </w:p>
    <w:p w14:paraId="06B6481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Z{N+k,2}=cell(1,1);</w:t>
      </w:r>
    </w:p>
    <w:p w14:paraId="19F735F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if sum(age(1:N))+N-(sum(equipamentos(1:N+k-1))-N)&gt;=0</w:t>
      </w:r>
    </w:p>
    <w:p w14:paraId="3BDE791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 xml:space="preserve">        for n=0:N</w:t>
      </w:r>
    </w:p>
    <w:p w14:paraId="60D7FC7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s=0:sum(age(1:N))</w:t>
      </w:r>
    </w:p>
    <w:p w14:paraId="58FE036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for e=0:0</w:t>
      </w:r>
    </w:p>
    <w:p w14:paraId="23D6596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=[n s e];</w:t>
      </w:r>
    </w:p>
    <w:p w14:paraId="713047A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if z(1)+z(2)&lt;=sum(age(1:N))+N-(sum(equipamentos(1:N+k-1))-N)//ones(1,N+k-1))</w:t>
      </w:r>
    </w:p>
    <w:p w14:paraId="6439312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z_aux=[z_aux;z];</w:t>
      </w:r>
    </w:p>
    <w:p w14:paraId="011F5F3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acoes=estado_acoes(z,equipamentos(N+k),prioridades(N+k),aleatorio,otimo);</w:t>
      </w:r>
    </w:p>
    <w:p w14:paraId="2B95783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[aa,~]=size(z_aux);</w:t>
      </w:r>
    </w:p>
    <w:p w14:paraId="20325DC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    Z{N+k,2}{aa,1}=acoes;</w:t>
      </w:r>
    </w:p>
    <w:p w14:paraId="47457C2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end</w:t>
      </w:r>
    </w:p>
    <w:p w14:paraId="4FB9550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end</w:t>
      </w:r>
    </w:p>
    <w:p w14:paraId="13FFAFC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5307550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5B55274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lse</w:t>
      </w:r>
    </w:p>
    <w:p w14:paraId="6CD000A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n=0:0</w:t>
      </w:r>
    </w:p>
    <w:p w14:paraId="02B5827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for s=0:0</w:t>
      </w:r>
    </w:p>
    <w:p w14:paraId="085B2F3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for e=0:0</w:t>
      </w:r>
    </w:p>
    <w:p w14:paraId="2D2EB02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=[n s e];</w:t>
      </w:r>
    </w:p>
    <w:p w14:paraId="732916A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_aux=[z_aux;z];</w:t>
      </w:r>
    </w:p>
    <w:p w14:paraId="0A57331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acoes=estado_acoes(z,equipamentos(N+k),prioridades(N+k),aleatorio,otimo);</w:t>
      </w:r>
    </w:p>
    <w:p w14:paraId="4E4ED0F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[aa,~]=size(z_aux);</w:t>
      </w:r>
    </w:p>
    <w:p w14:paraId="40B474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    Z{N+k,2}{aa,1}=acoes;</w:t>
      </w:r>
    </w:p>
    <w:p w14:paraId="65E5E5E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    end</w:t>
      </w:r>
    </w:p>
    <w:p w14:paraId="3FB1D0D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end</w:t>
      </w:r>
    </w:p>
    <w:p w14:paraId="23A5C6F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29CE92B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74DEB3D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Z{N+k,1}=z_aux;</w:t>
      </w:r>
    </w:p>
    <w:p w14:paraId="1EA7397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10557BB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3A77759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13E618F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acoes_politicas=estado_acoes(zz,qtd_equip,prioridade,aleatorio,otimo)</w:t>
      </w:r>
    </w:p>
    <w:p w14:paraId="7D5874A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acoes=[];</w:t>
      </w:r>
    </w:p>
    <w:p w14:paraId="4580EC7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n=0:zz(1)</w:t>
      </w:r>
    </w:p>
    <w:p w14:paraId="7DFD309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s=0:zz(2)</w:t>
      </w:r>
    </w:p>
    <w:p w14:paraId="753D8E4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if n+s+zz(3)==min(qtd_equip,sum(zz))</w:t>
      </w:r>
    </w:p>
    <w:p w14:paraId="55893FF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acao=[n s zz(3)];</w:t>
      </w:r>
    </w:p>
    <w:p w14:paraId="0D66F94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acoes=[acoes;acao];</w:t>
      </w:r>
    </w:p>
    <w:p w14:paraId="42754AB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end</w:t>
      </w:r>
    </w:p>
    <w:p w14:paraId="28C0445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730AB31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end</w:t>
      </w:r>
    </w:p>
    <w:p w14:paraId="7C85725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2681411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linhas,~]=size(acoes);</w:t>
      </w:r>
    </w:p>
    <w:p w14:paraId="47ABBB9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if aleatorio==0 &amp;&amp; otimo==0</w:t>
      </w:r>
    </w:p>
    <w:p w14:paraId="224889B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//acoes=sortrows(eita,-1);</w:t>
      </w:r>
    </w:p>
    <w:p w14:paraId="53D70C1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[~,bb]=min(abs(((1/(linhas-1))*(0:linhas-1))-prioridade*ones(1,linhas)));</w:t>
      </w:r>
    </w:p>
    <w:p w14:paraId="7BF892F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oes_politicas=acoes(bb,:);</w:t>
      </w:r>
    </w:p>
    <w:p w14:paraId="0A2A22A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aleatorio==1 &amp;&amp; otimo==0</w:t>
      </w:r>
    </w:p>
    <w:p w14:paraId="0D8071A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valor=randperm(linhas);</w:t>
      </w:r>
    </w:p>
    <w:p w14:paraId="1394FFB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oes_politicas=acoes(valor(1),:);</w:t>
      </w:r>
    </w:p>
    <w:p w14:paraId="5622E67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aleatorio==0 &amp;&amp; otimo==1</w:t>
      </w:r>
    </w:p>
    <w:p w14:paraId="13F0856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oes_politicas=acoes;</w:t>
      </w:r>
    </w:p>
    <w:p w14:paraId="0D39906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if aleatorio==1 &amp;&amp; otimo==1</w:t>
      </w:r>
    </w:p>
    <w:p w14:paraId="7465F2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oes_politicas=[];       </w:t>
      </w:r>
    </w:p>
    <w:p w14:paraId="0614D0A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7943F8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3D56CB41" w14:textId="50F055EE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2F1D63E1" w14:textId="7A66B890" w:rsidR="009F56CA" w:rsidRPr="003778BC" w:rsidRDefault="009F56CA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51C3586F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45C05DF2" w14:textId="56302BB9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</w:t>
      </w:r>
      <w:r w:rsidR="009F56CA" w:rsidRPr="003778BC">
        <w:rPr>
          <w:rFonts w:ascii="Times New Roman" w:hAnsi="Times New Roman" w:cs="Times New Roman"/>
          <w:noProof/>
          <w:lang w:val="en-US"/>
        </w:rPr>
        <w:t>////////TRANSITION PROBABILITIES - IP AND EP//////////</w:t>
      </w:r>
    </w:p>
    <w:p w14:paraId="7FE0E4E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bst = probs(vta,V,ag,pr,RR,AG,N,p)</w:t>
      </w:r>
    </w:p>
    <w:p w14:paraId="71B96F0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bst = 0;</w:t>
      </w:r>
    </w:p>
    <w:p w14:paraId="71E4E03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vpr = probdst(AG);</w:t>
      </w:r>
    </w:p>
    <w:p w14:paraId="747A903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if p&lt;N</w:t>
      </w:r>
    </w:p>
    <w:p w14:paraId="1CFC9AE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j = 0:ag</w:t>
      </w:r>
    </w:p>
    <w:p w14:paraId="21CE631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vta1 = vta +[0 j 0];</w:t>
      </w:r>
    </w:p>
    <w:p w14:paraId="05BB0E9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r1 = vpr(j+1)*(1-pr(1))*(1-pr(3));</w:t>
      </w:r>
    </w:p>
    <w:p w14:paraId="742A9B8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 = find(sum(vta1 == V,2)==3);</w:t>
      </w:r>
    </w:p>
    <w:p w14:paraId="219D75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bst = bst + pr1*RR(a,1);</w:t>
      </w:r>
    </w:p>
    <w:p w14:paraId="30B1288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vta2 = vta +[1 j 1];</w:t>
      </w:r>
    </w:p>
    <w:p w14:paraId="176CC75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r2 = vpr(j+1)*pr(1)*pr(3);</w:t>
      </w:r>
    </w:p>
    <w:p w14:paraId="4329327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 = find(sum(vta2 == V,2)==3);</w:t>
      </w:r>
    </w:p>
    <w:p w14:paraId="1E811C5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bst = bst + pr2*RR(a,1);</w:t>
      </w:r>
    </w:p>
    <w:p w14:paraId="5A287EF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vta3 = vta +[0 j 1];</w:t>
      </w:r>
    </w:p>
    <w:p w14:paraId="5E9C536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r3 = vpr(j+1)*(1-pr(1))*pr(3);</w:t>
      </w:r>
    </w:p>
    <w:p w14:paraId="2E395A2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 = find(sum(vta3 == V,2)==3);</w:t>
      </w:r>
    </w:p>
    <w:p w14:paraId="694591E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bst = bst + pr3*RR(a,1);</w:t>
      </w:r>
    </w:p>
    <w:p w14:paraId="2CFAC95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vta4 = vta +[1 j 0];</w:t>
      </w:r>
    </w:p>
    <w:p w14:paraId="2C0B15E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r4 = vpr(j+1)*pr(1)*(1-pr(3));</w:t>
      </w:r>
    </w:p>
    <w:p w14:paraId="4055009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 xml:space="preserve">        a = find(sum(vta4 == V,2)==3);</w:t>
      </w:r>
    </w:p>
    <w:p w14:paraId="18044C0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bst = bst + pr4*RR(a,1);</w:t>
      </w:r>
    </w:p>
    <w:p w14:paraId="77E500E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27609AC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</w:t>
      </w:r>
    </w:p>
    <w:p w14:paraId="401D82E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 = find(sum(vta == V,2)==3);</w:t>
      </w:r>
    </w:p>
    <w:p w14:paraId="4733B8E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bst = RR(a,1);</w:t>
      </w:r>
    </w:p>
    <w:p w14:paraId="264844D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3D86A3CF" w14:textId="4D19FA16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789BED1D" w14:textId="4ED60786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03EB77B9" w14:textId="77777777" w:rsidR="00914CB4" w:rsidRPr="003778BC" w:rsidRDefault="00914CB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25D83DD3" w14:textId="765817E5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////////COST FUNCTIONS//////////</w:t>
      </w:r>
    </w:p>
    <w:p w14:paraId="4CFD682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res = custo(z,a,params,N,periodos_equipamentos,p)</w:t>
      </w:r>
    </w:p>
    <w:p w14:paraId="3090D1D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wn = params(1);</w:t>
      </w:r>
    </w:p>
    <w:p w14:paraId="3ED0129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ws = params(2);</w:t>
      </w:r>
    </w:p>
    <w:p w14:paraId="4F669FC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pin = params(3);</w:t>
      </w:r>
    </w:p>
    <w:p w14:paraId="2F0D26A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pis = params(4);</w:t>
      </w:r>
    </w:p>
    <w:p w14:paraId="268FE04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wnx = params(5);</w:t>
      </w:r>
    </w:p>
    <w:p w14:paraId="789CE6C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wsx = params(6);</w:t>
      </w:r>
    </w:p>
    <w:p w14:paraId="364F37D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if N~=periodos_equipamentos</w:t>
      </w:r>
    </w:p>
    <w:p w14:paraId="181E063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if p&lt;N</w:t>
      </w:r>
    </w:p>
    <w:p w14:paraId="52E0BD3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es = (z(1)-a(1))*wn+(z(2)-a(2))*ws;</w:t>
      </w:r>
    </w:p>
    <w:p w14:paraId="12C826B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lseif p==N</w:t>
      </w:r>
    </w:p>
    <w:p w14:paraId="23825A1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es = (z(1)-a(1))*wn+(z(2)-a(2))*ws;</w:t>
      </w:r>
    </w:p>
    <w:p w14:paraId="5AC6870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lseif p==periodos_equipamentos</w:t>
      </w:r>
    </w:p>
    <w:p w14:paraId="0D38237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es = (z(1)-a(1))*pin+(z(2)-a(2))*pis;</w:t>
      </w:r>
    </w:p>
    <w:p w14:paraId="3DB55DF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lse</w:t>
      </w:r>
    </w:p>
    <w:p w14:paraId="71E3202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es = a(1)*(p-N)*wnx+a(2)*(p-N)*wsx;</w:t>
      </w:r>
    </w:p>
    <w:p w14:paraId="31564ED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571A742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lse</w:t>
      </w:r>
    </w:p>
    <w:p w14:paraId="2CE5E56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es = (z(1)-a(1))*pin+(z(2)-a(2))*pis;</w:t>
      </w:r>
    </w:p>
    <w:p w14:paraId="0A9EDBA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0B5DDF87" w14:textId="73C88DA2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FEE72B7" w14:textId="29B3C1DB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7020AD45" w14:textId="77777777" w:rsidR="00C316A4" w:rsidRPr="003778BC" w:rsidRDefault="00C316A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30A4318B" w14:textId="38AE7519" w:rsidR="00C316A4" w:rsidRPr="003778BC" w:rsidRDefault="00C316A4" w:rsidP="00C31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////////TRANSITION PROBABILITIES - OP//////////</w:t>
      </w:r>
    </w:p>
    <w:p w14:paraId="76B6767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P = probdst(V)</w:t>
      </w:r>
    </w:p>
    <w:p w14:paraId="50EC584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Entrada V: vetor de probabilidades</w:t>
      </w:r>
    </w:p>
    <w:p w14:paraId="16035E8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Saída P: vetor com as probabildades de chegar 0,1,2,...,k pacientes</w:t>
      </w:r>
    </w:p>
    <w:p w14:paraId="1A4F415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k=length(V);</w:t>
      </w:r>
    </w:p>
    <w:p w14:paraId="6D8B1CB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K=[];</w:t>
      </w:r>
    </w:p>
    <w:p w14:paraId="0CDA995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N=2^(k)-1;</w:t>
      </w:r>
    </w:p>
    <w:p w14:paraId="3938684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i=1:N</w:t>
      </w:r>
    </w:p>
    <w:p w14:paraId="440654C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=dec2bin(i);</w:t>
      </w:r>
    </w:p>
    <w:p w14:paraId="41EFF5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[~,n]=size(a);</w:t>
      </w:r>
    </w:p>
    <w:p w14:paraId="2DA9C56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=[];</w:t>
      </w:r>
    </w:p>
    <w:p w14:paraId="6505F59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j=1:n</w:t>
      </w:r>
    </w:p>
    <w:p w14:paraId="30AAF25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(j)=str2num(a(j));</w:t>
      </w:r>
    </w:p>
    <w:p w14:paraId="29203A6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546CE40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K(i,k-n+1:k)=A;</w:t>
      </w:r>
    </w:p>
    <w:p w14:paraId="7075726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4B2D5A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K=[zeros(1,k);K];</w:t>
      </w:r>
    </w:p>
    <w:p w14:paraId="3BBB217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[m,~]=size(K);</w:t>
      </w:r>
    </w:p>
    <w:p w14:paraId="14FEA14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KK=[];</w:t>
      </w:r>
    </w:p>
    <w:p w14:paraId="077CECB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ii=1:m</w:t>
      </w:r>
    </w:p>
    <w:p w14:paraId="5E92FC5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KK(ii)=sum(K(ii,:));</w:t>
      </w:r>
    </w:p>
    <w:p w14:paraId="47E805E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2B37366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B=cell(k,1);</w:t>
      </w:r>
    </w:p>
    <w:p w14:paraId="002ECBD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u=0:k</w:t>
      </w:r>
    </w:p>
    <w:p w14:paraId="1E4E8FF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b=find(KK==u);</w:t>
      </w:r>
    </w:p>
    <w:p w14:paraId="46F675B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B{u+1,1}=b;//K(b,:);</w:t>
      </w:r>
    </w:p>
    <w:p w14:paraId="780EB40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671EA7B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clear i j m n</w:t>
      </w:r>
    </w:p>
    <w:p w14:paraId="1E14486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ii=1:length(B)</w:t>
      </w:r>
    </w:p>
    <w:p w14:paraId="0B2B8BF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Q=B{ii};</w:t>
      </w:r>
    </w:p>
    <w:p w14:paraId="20A53AB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S=0;</w:t>
      </w:r>
    </w:p>
    <w:p w14:paraId="7DC9D92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i=1:length(Q)//para i que vai de 1 até 41 (comprimento do vetor de equipamentos)</w:t>
      </w:r>
    </w:p>
    <w:p w14:paraId="439D0EE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P=1;</w:t>
      </w:r>
    </w:p>
    <w:p w14:paraId="7B527ED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lfa=K(Q(i),:);</w:t>
      </w:r>
    </w:p>
    <w:p w14:paraId="26DA3CF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for j=1:k</w:t>
      </w:r>
    </w:p>
    <w:p w14:paraId="1D62285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    PP=PP*(V(j)^(alfa(j)))*((1-V(j))^(1-alfa(j)));</w:t>
      </w:r>
    </w:p>
    <w:p w14:paraId="59B2BCE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nd</w:t>
      </w:r>
    </w:p>
    <w:p w14:paraId="3905598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S=S+PP;</w:t>
      </w:r>
    </w:p>
    <w:p w14:paraId="1D47B28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6298F13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P(ii)=S;</w:t>
      </w:r>
    </w:p>
    <w:p w14:paraId="206B5ED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52233CD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P=P';</w:t>
      </w:r>
    </w:p>
    <w:p w14:paraId="2CE20E46" w14:textId="5D85B64B" w:rsidR="009805DC" w:rsidRPr="003778BC" w:rsidRDefault="00914CB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</w:t>
      </w:r>
      <w:r w:rsidR="009805DC" w:rsidRPr="003778BC">
        <w:rPr>
          <w:rFonts w:ascii="Times New Roman" w:hAnsi="Times New Roman" w:cs="Times New Roman"/>
          <w:noProof/>
          <w:lang w:val="en-US"/>
        </w:rPr>
        <w:t>nd</w:t>
      </w:r>
    </w:p>
    <w:p w14:paraId="2F0F39ED" w14:textId="6DAF4544" w:rsidR="00914CB4" w:rsidRPr="003778BC" w:rsidRDefault="00914CB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780142BA" w14:textId="77777777" w:rsidR="00914CB4" w:rsidRPr="003778BC" w:rsidRDefault="00914CB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14:paraId="774A6B2B" w14:textId="0C864669" w:rsidR="009805DC" w:rsidRPr="003778BC" w:rsidRDefault="00914CB4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////////ARRIVAL SIMULATION//////////</w:t>
      </w:r>
    </w:p>
    <w:p w14:paraId="7CFE455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[T,TS,HIS] = simul(params,Obj,age,prob_agendados,pr,N,periodos_equipamentos,somaeq,somaeqE,nsim)</w:t>
      </w:r>
    </w:p>
    <w:p w14:paraId="41B7B44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3F8B401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j = 1:nsim</w:t>
      </w:r>
    </w:p>
    <w:p w14:paraId="5C266C5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cs = sum(rand(age(1),1)&lt;prob_agendados(1:age(1),1));</w:t>
      </w:r>
    </w:p>
    <w:p w14:paraId="491782C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cn = sum(rand(1,1)&lt;pr(1));</w:t>
      </w:r>
    </w:p>
    <w:p w14:paraId="2601BE9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ce = sum(rand(1,1)&lt;pr(3));</w:t>
      </w:r>
    </w:p>
    <w:p w14:paraId="2BF9E26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SN = [cn cs ce];</w:t>
      </w:r>
    </w:p>
    <w:p w14:paraId="2C6F55B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CH(1,:) = [cn cs ce];</w:t>
      </w:r>
    </w:p>
    <w:p w14:paraId="4637640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SOL = Obj.estados{1,1};</w:t>
      </w:r>
    </w:p>
    <w:p w14:paraId="5606577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ind = find(sum(SOL==ESN,2)==3);</w:t>
      </w:r>
    </w:p>
    <w:p w14:paraId="4C57073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indac = Obj.solucao{1,1}(ind,2);</w:t>
      </w:r>
    </w:p>
    <w:p w14:paraId="41BB9FC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t = Obj.estados{1,2}(ind);</w:t>
      </w:r>
    </w:p>
    <w:p w14:paraId="55EE030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t = act{1,1}(indac,:);</w:t>
      </w:r>
    </w:p>
    <w:p w14:paraId="26F77DB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S(1,:) = ESN;</w:t>
      </w:r>
    </w:p>
    <w:p w14:paraId="7F9F6CB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AC(1,:) = act;</w:t>
      </w:r>
    </w:p>
    <w:p w14:paraId="221B678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(1) = Obj.solucao{1,1}(ind,1);</w:t>
      </w:r>
    </w:p>
    <w:p w14:paraId="105F6A0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2(1) = custo(ESN,act,params,N,periodos_equipamentos,1);</w:t>
      </w:r>
    </w:p>
    <w:p w14:paraId="3772788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SA(1) = sum(act);</w:t>
      </w:r>
    </w:p>
    <w:p w14:paraId="3D87073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i = 2:length(age)</w:t>
      </w:r>
    </w:p>
    <w:p w14:paraId="002DCFD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V = ESN-act;</w:t>
      </w:r>
    </w:p>
    <w:p w14:paraId="7889FC7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P(i,:) = ESV;</w:t>
      </w:r>
    </w:p>
    <w:p w14:paraId="60A7008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s = sum(rand(age(i),1)&lt;prob_agendados(1:age(i),i));</w:t>
      </w:r>
    </w:p>
    <w:p w14:paraId="01CD069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n = sum(rand(1,1)&lt;pr(1));</w:t>
      </w:r>
    </w:p>
    <w:p w14:paraId="3183129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e = sum(rand(1,1)&lt;pr(3));</w:t>
      </w:r>
    </w:p>
    <w:p w14:paraId="0C6C2F9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H(i,:) = [cn cs ce];</w:t>
      </w:r>
    </w:p>
    <w:p w14:paraId="2D6AF92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N = ESV+[cn cs ce];</w:t>
      </w:r>
    </w:p>
    <w:p w14:paraId="7BE4BDE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(i,:) = ESN;</w:t>
      </w:r>
    </w:p>
    <w:p w14:paraId="11555ED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SOL = Obj.estados{i,1};</w:t>
      </w:r>
    </w:p>
    <w:p w14:paraId="132452E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ind = find(sum(SOL==ESN,2)==3);</w:t>
      </w:r>
    </w:p>
    <w:p w14:paraId="738DE20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indac = Obj.solucao{i,1}(ind,2);</w:t>
      </w:r>
    </w:p>
    <w:p w14:paraId="25250C8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t = Obj.estados{i,2}(ind);</w:t>
      </w:r>
    </w:p>
    <w:p w14:paraId="195E2C6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t = act{1,1}(indac,:);</w:t>
      </w:r>
    </w:p>
    <w:p w14:paraId="4CDA15F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(i,:) = act;</w:t>
      </w:r>
    </w:p>
    <w:p w14:paraId="6589F84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SA(i) = sum(act);</w:t>
      </w:r>
    </w:p>
    <w:p w14:paraId="7905A6A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(i) = Obj.solucao{i,1}(ind,1);</w:t>
      </w:r>
    </w:p>
    <w:p w14:paraId="68D875F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2(i) = custo(ESN,act,params,N,periodos_equipamentos,i);</w:t>
      </w:r>
    </w:p>
    <w:p w14:paraId="53318DD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2F1A810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 xml:space="preserve">    for i = N+1:periodos_equipamentos</w:t>
      </w:r>
    </w:p>
    <w:p w14:paraId="26D4341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V = ESN-act;</w:t>
      </w:r>
    </w:p>
    <w:p w14:paraId="35E04F8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P(i,:) = ESV;</w:t>
      </w:r>
    </w:p>
    <w:p w14:paraId="79586FD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s = 0;</w:t>
      </w:r>
    </w:p>
    <w:p w14:paraId="50C898D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n = 0;</w:t>
      </w:r>
    </w:p>
    <w:p w14:paraId="3A9BB63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e = 0;</w:t>
      </w:r>
    </w:p>
    <w:p w14:paraId="02A9199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CH(i,:) = [cn cs ce];</w:t>
      </w:r>
    </w:p>
    <w:p w14:paraId="2C48957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N = ESV+[cn cs ce];</w:t>
      </w:r>
    </w:p>
    <w:p w14:paraId="779BED7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S(i,:) = ESN;</w:t>
      </w:r>
    </w:p>
    <w:p w14:paraId="33F21E9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SOL = Obj.estados{i,1};</w:t>
      </w:r>
    </w:p>
    <w:p w14:paraId="6A8D36F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ind = find(sum(SOL==ESN,2)==3);</w:t>
      </w:r>
    </w:p>
    <w:p w14:paraId="46836C77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indac = Obj.solucao{i,1}(ind,2);</w:t>
      </w:r>
    </w:p>
    <w:p w14:paraId="3AE4E1E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t = Obj.estados{i,2}(ind);</w:t>
      </w:r>
    </w:p>
    <w:p w14:paraId="79BC32F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t = act{1,1}(indac,:);</w:t>
      </w:r>
    </w:p>
    <w:p w14:paraId="43FCF15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(i,:) = act;</w:t>
      </w:r>
    </w:p>
    <w:p w14:paraId="59C3AA4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SA(i) = sum(act);</w:t>
      </w:r>
    </w:p>
    <w:p w14:paraId="4268B33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(i) = Obj.solucao{i,1}(ind,1);</w:t>
      </w:r>
    </w:p>
    <w:p w14:paraId="45B153F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2(i) = custo(ESN,act,params,N,periodos_equipamentos,i);</w:t>
      </w:r>
    </w:p>
    <w:p w14:paraId="3EEF5A5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7F6A72A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M(j) = R(end);</w:t>
      </w:r>
    </w:p>
    <w:p w14:paraId="31BC8A5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RS(j) = sum(R2);</w:t>
      </w:r>
    </w:p>
    <w:p w14:paraId="29131AC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C(j) = sum(SA(1:N))/(somaeq-somaeqE);</w:t>
      </w:r>
    </w:p>
    <w:p w14:paraId="5CF6CD2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OCE(j) = sum(SA(N+1:end))/somaeqE;</w:t>
      </w:r>
    </w:p>
    <w:p w14:paraId="03287BD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SFn(j) = ESN(1)-act(1);</w:t>
      </w:r>
    </w:p>
    <w:p w14:paraId="43232BC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SFs(j) = ESN(2)-act(2);</w:t>
      </w:r>
    </w:p>
    <w:p w14:paraId="3752B71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7B463F9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CustoPol = [mean(RS);std(RS);RS'];</w:t>
      </w:r>
    </w:p>
    <w:p w14:paraId="5101C4E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CustoOtm = [mean(RM);std(RM);RM'];</w:t>
      </w:r>
    </w:p>
    <w:p w14:paraId="4BEC2F0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Ocupacao = [mean(OC);std(OC);OC'];</w:t>
      </w:r>
    </w:p>
    <w:p w14:paraId="3ED5209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OcupacaoE = [mean(OCE);std(OCE);OCE'];</w:t>
      </w:r>
    </w:p>
    <w:p w14:paraId="114F52A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obraN = [mean(SFn);std(SFn);SFn'];</w:t>
      </w:r>
    </w:p>
    <w:p w14:paraId="2B2209A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obraS = [mean(SFs);std(SFs);SFs'];</w:t>
      </w:r>
    </w:p>
    <w:p w14:paraId="53D8848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TS = table(CustoPol,CustoOtm,Ocupacao,OcupacaoE,SobraN,SobraS);</w:t>
      </w:r>
    </w:p>
    <w:p w14:paraId="346253B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T = table(CH,ES,AC,ESP);</w:t>
      </w:r>
    </w:p>
    <w:p w14:paraId="3B317CC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figure(1)</w:t>
      </w:r>
    </w:p>
    <w:p w14:paraId="748D939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HIS.RS = histogram(RS);</w:t>
      </w:r>
    </w:p>
    <w:p w14:paraId="7664273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figure(2)</w:t>
      </w:r>
    </w:p>
    <w:p w14:paraId="7B41C36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HIS.RM = histogram(RM);</w:t>
      </w:r>
    </w:p>
    <w:p w14:paraId="24F1E61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figure(3)</w:t>
      </w:r>
    </w:p>
    <w:p w14:paraId="6F15BA1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lastRenderedPageBreak/>
        <w:t>HIS.OC = histogram(OC);</w:t>
      </w:r>
    </w:p>
    <w:p w14:paraId="2F907F6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figure(4)</w:t>
      </w:r>
    </w:p>
    <w:p w14:paraId="5574B99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HIS.OCE = histogram(OCE);</w:t>
      </w:r>
    </w:p>
    <w:p w14:paraId="7A006C2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figure(5)</w:t>
      </w:r>
    </w:p>
    <w:p w14:paraId="7D4325D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HIS.SFn = histogram(SFn);</w:t>
      </w:r>
    </w:p>
    <w:p w14:paraId="14103A3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figure(6)</w:t>
      </w:r>
    </w:p>
    <w:p w14:paraId="4D965354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HIS.SFs = histogram(SFs);</w:t>
      </w:r>
    </w:p>
    <w:p w14:paraId="1B07A751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0FAA943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</w:t>
      </w:r>
    </w:p>
    <w:p w14:paraId="1E03AD0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unction T = tabela(Obj)</w:t>
      </w:r>
    </w:p>
    <w:p w14:paraId="0E12039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n = []; s = []; e = []; an = []; as = []; ae = []; Pe = []; R = [];</w:t>
      </w:r>
    </w:p>
    <w:p w14:paraId="641FAE96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for i = 1:length(Obj.solucao)</w:t>
      </w:r>
    </w:p>
    <w:p w14:paraId="2E79935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for j = 1:size(Obj.solucao{i,1},1)</w:t>
      </w:r>
    </w:p>
    <w:p w14:paraId="0915A10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Pe = [Pe;i];</w:t>
      </w:r>
    </w:p>
    <w:p w14:paraId="1DCF8D7E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n = [n; Obj.estados{i,1}(j,1)];</w:t>
      </w:r>
    </w:p>
    <w:p w14:paraId="3E73EF9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s = [s; Obj.estados{i,1}(j,2)];</w:t>
      </w:r>
    </w:p>
    <w:p w14:paraId="00BB656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e = [e; Obj.estados{i,1}(j,3)];</w:t>
      </w:r>
    </w:p>
    <w:p w14:paraId="302CCE7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ct = Obj.solucao{i}(j,2);</w:t>
      </w:r>
    </w:p>
    <w:p w14:paraId="41F9AD15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n = [an; Obj.estados{i,2}{j}(act,1)];</w:t>
      </w:r>
    </w:p>
    <w:p w14:paraId="2271DBA8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s = [as; Obj.estados{i,2}{j}(act,2)];</w:t>
      </w:r>
    </w:p>
    <w:p w14:paraId="05046FBC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ae = [ae; Obj.estados{i,2}{j}(act,3)];</w:t>
      </w:r>
    </w:p>
    <w:p w14:paraId="163F3F83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    R = [R;Obj.solucao{i}(j,1)];</w:t>
      </w:r>
    </w:p>
    <w:p w14:paraId="1374519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 xml:space="preserve">    end</w:t>
      </w:r>
    </w:p>
    <w:p w14:paraId="706BE9B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76F32BEF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T = table(Pe,n,s,e,an,as,ae,R);</w:t>
      </w:r>
    </w:p>
    <w:p w14:paraId="69E9713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// writetable(T,'tabela.xlsx')</w:t>
      </w:r>
    </w:p>
    <w:p w14:paraId="3BA98C3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72752B7D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aida{1,1}=codigos;</w:t>
      </w:r>
    </w:p>
    <w:p w14:paraId="141250E0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aida{1,2}=T;</w:t>
      </w:r>
    </w:p>
    <w:p w14:paraId="1DB55B99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aida{1,3}=TS;</w:t>
      </w:r>
    </w:p>
    <w:p w14:paraId="5187B53A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aida{1,4}=T1;</w:t>
      </w:r>
    </w:p>
    <w:p w14:paraId="5E405832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saida{1,5}=HIS;</w:t>
      </w:r>
    </w:p>
    <w:p w14:paraId="6584661B" w14:textId="77777777" w:rsidR="009805DC" w:rsidRPr="003778BC" w:rsidRDefault="009805DC" w:rsidP="00A724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3778BC">
        <w:rPr>
          <w:rFonts w:ascii="Times New Roman" w:hAnsi="Times New Roman" w:cs="Times New Roman"/>
          <w:noProof/>
          <w:lang w:val="en-US"/>
        </w:rPr>
        <w:t>end</w:t>
      </w:r>
    </w:p>
    <w:p w14:paraId="234E01E3" w14:textId="77777777" w:rsidR="00653AEF" w:rsidRPr="003778BC" w:rsidRDefault="00653AEF" w:rsidP="00A7242D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sectPr w:rsidR="00653AEF" w:rsidRPr="003778BC" w:rsidSect="00A7242D">
      <w:pgSz w:w="15840" w:h="12240" w:orient="landscape"/>
      <w:pgMar w:top="1134" w:right="1134" w:bottom="1134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5DC"/>
    <w:rsid w:val="000169F5"/>
    <w:rsid w:val="00196C33"/>
    <w:rsid w:val="003028A6"/>
    <w:rsid w:val="0030783E"/>
    <w:rsid w:val="003778BC"/>
    <w:rsid w:val="003F3FF7"/>
    <w:rsid w:val="00520A9B"/>
    <w:rsid w:val="005847A9"/>
    <w:rsid w:val="00631DDB"/>
    <w:rsid w:val="00653AEF"/>
    <w:rsid w:val="007625C6"/>
    <w:rsid w:val="0081522B"/>
    <w:rsid w:val="008C7B81"/>
    <w:rsid w:val="008F0D37"/>
    <w:rsid w:val="00914CB4"/>
    <w:rsid w:val="009805DC"/>
    <w:rsid w:val="009B4260"/>
    <w:rsid w:val="009F56CA"/>
    <w:rsid w:val="00A61529"/>
    <w:rsid w:val="00A7242D"/>
    <w:rsid w:val="00B626C9"/>
    <w:rsid w:val="00B76561"/>
    <w:rsid w:val="00C216C0"/>
    <w:rsid w:val="00C316A4"/>
    <w:rsid w:val="00CC2B82"/>
    <w:rsid w:val="00E22C7C"/>
    <w:rsid w:val="00E4665C"/>
    <w:rsid w:val="00FD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6FF6F"/>
  <w15:chartTrackingRefBased/>
  <w15:docId w15:val="{C8AE68DF-4412-44AE-9B67-7671A527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D79E0-AEDD-4C60-BB98-827EEAB22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4</Pages>
  <Words>2216</Words>
  <Characters>12633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odolfo Benedito Zattar da Silva</cp:lastModifiedBy>
  <cp:revision>29</cp:revision>
  <dcterms:created xsi:type="dcterms:W3CDTF">2021-07-22T00:11:00Z</dcterms:created>
  <dcterms:modified xsi:type="dcterms:W3CDTF">2021-07-22T03:38:00Z</dcterms:modified>
</cp:coreProperties>
</file>